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310E7" w14:textId="77777777" w:rsidR="001D108B" w:rsidRDefault="001D108B" w:rsidP="001D108B">
      <w:r>
        <w:t>id</w:t>
      </w:r>
      <w:r>
        <w:tab/>
        <w:t>coef</w:t>
      </w:r>
      <w:r>
        <w:tab/>
        <w:t>HR</w:t>
      </w:r>
      <w:r>
        <w:tab/>
        <w:t>HR.95L</w:t>
      </w:r>
      <w:r>
        <w:tab/>
        <w:t>HR.95H</w:t>
      </w:r>
      <w:r>
        <w:tab/>
        <w:t>pvalue</w:t>
      </w:r>
    </w:p>
    <w:p w14:paraId="40BC4236" w14:textId="77777777" w:rsidR="001D108B" w:rsidRDefault="001D108B" w:rsidP="001D108B">
      <w:r>
        <w:t>PSMC6</w:t>
      </w:r>
      <w:r>
        <w:tab/>
        <w:t>0.422955249542883</w:t>
      </w:r>
      <w:r>
        <w:tab/>
        <w:t>1.52646598438741</w:t>
      </w:r>
      <w:r>
        <w:tab/>
        <w:t>1.0685538626274</w:t>
      </w:r>
      <w:r>
        <w:tab/>
        <w:t>2.18060921679932</w:t>
      </w:r>
      <w:r>
        <w:tab/>
        <w:t>0.0201067659615184</w:t>
      </w:r>
    </w:p>
    <w:p w14:paraId="1144F8B9" w14:textId="77777777" w:rsidR="001D108B" w:rsidRDefault="001D108B" w:rsidP="001D108B">
      <w:r>
        <w:t>SMOX</w:t>
      </w:r>
      <w:r>
        <w:tab/>
        <w:t>0.426295382386244</w:t>
      </w:r>
      <w:r>
        <w:tab/>
        <w:t>1.53157310804373</w:t>
      </w:r>
      <w:r>
        <w:tab/>
        <w:t>1.05330925628043</w:t>
      </w:r>
      <w:r>
        <w:tab/>
        <w:t>2.22699665012554</w:t>
      </w:r>
      <w:r>
        <w:tab/>
        <w:t>0.0256228344034142</w:t>
      </w:r>
    </w:p>
    <w:p w14:paraId="2F4F222E" w14:textId="1E06824A" w:rsidR="00D761BA" w:rsidRDefault="001D108B" w:rsidP="001D108B">
      <w:r>
        <w:t>SMS</w:t>
      </w:r>
      <w:r>
        <w:tab/>
        <w:t>0.363200292708783</w:t>
      </w:r>
      <w:r>
        <w:tab/>
        <w:t>1.43792383606057</w:t>
      </w:r>
      <w:r>
        <w:tab/>
        <w:t>1.0477421766096</w:t>
      </w:r>
      <w:r>
        <w:tab/>
        <w:t>1.97341006639801</w:t>
      </w:r>
      <w:r>
        <w:tab/>
        <w:t>0.0245306172228401</w:t>
      </w:r>
    </w:p>
    <w:sectPr w:rsidR="00D761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EA6"/>
    <w:rsid w:val="000408A1"/>
    <w:rsid w:val="001D108B"/>
    <w:rsid w:val="00D761BA"/>
    <w:rsid w:val="00DF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46C18F-4FA9-46D7-BC6E-1E4C4841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hua li</dc:creator>
  <cp:keywords/>
  <dc:description/>
  <cp:lastModifiedBy>zhouhua li</cp:lastModifiedBy>
  <cp:revision>2</cp:revision>
  <dcterms:created xsi:type="dcterms:W3CDTF">2023-10-13T05:47:00Z</dcterms:created>
  <dcterms:modified xsi:type="dcterms:W3CDTF">2023-10-13T05:47:00Z</dcterms:modified>
</cp:coreProperties>
</file>